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00412" w14:textId="77777777" w:rsidR="009E6580" w:rsidRDefault="009E658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0"/>
        <w:tblW w:w="1398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257"/>
        <w:gridCol w:w="4679"/>
        <w:gridCol w:w="7047"/>
      </w:tblGrid>
      <w:tr w:rsidR="009E6580" w14:paraId="0DB3225F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8E243" w14:textId="77777777" w:rsidR="009E6580" w:rsidRDefault="00000000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color w:val="000000"/>
              </w:rPr>
              <w:t>Data Items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CEE7" w14:textId="77777777" w:rsidR="009E6580" w:rsidRDefault="00000000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color w:val="000000"/>
              </w:rPr>
              <w:t>Description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2DFE" w14:textId="77777777" w:rsidR="009E6580" w:rsidRDefault="00000000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color w:val="000000"/>
              </w:rPr>
              <w:t>Synthesis method explanations</w:t>
            </w:r>
          </w:p>
        </w:tc>
      </w:tr>
      <w:tr w:rsidR="009E6580" w14:paraId="493F201F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59B9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Year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E56C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he year the study was published and included in an issue</w:t>
            </w:r>
            <w:r>
              <w:t>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E4A8F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t>If the study is not included in an issue, the online publication year was reported.</w:t>
            </w:r>
          </w:p>
        </w:tc>
      </w:tr>
      <w:tr w:rsidR="009E6580" w14:paraId="0DE92C04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02CBE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Journal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2295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ull name of the journal where the article was published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87263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t>-</w:t>
            </w:r>
          </w:p>
        </w:tc>
      </w:tr>
      <w:tr w:rsidR="009E6580" w14:paraId="0070B08C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4615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itle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690C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ull name of the published article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DCDE5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t>-</w:t>
            </w:r>
          </w:p>
        </w:tc>
      </w:tr>
      <w:tr w:rsidR="009E6580" w14:paraId="67F09BEF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1A2FA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Country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652E5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Countries represented by the authors in the article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0D29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t>If authors are affiliated with more than one country, all of them were reported.</w:t>
            </w:r>
          </w:p>
        </w:tc>
      </w:tr>
      <w:tr w:rsidR="009E6580" w14:paraId="28FC1DAB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927C4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t>Research purpose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404D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t>Classification as developmental, evaluative, or comparative based on research aim and research questions/hypothesis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AA95B" w14:textId="77777777" w:rsidR="009E6580" w:rsidRDefault="00000000">
            <w:pPr>
              <w:spacing w:after="0" w:line="240" w:lineRule="auto"/>
              <w:jc w:val="both"/>
            </w:pPr>
            <w:r>
              <w:t>Developmental:  These studies aim at the design/development of digital tools/material or digital training.</w:t>
            </w:r>
          </w:p>
          <w:p w14:paraId="3D2FEAAA" w14:textId="77777777" w:rsidR="009E6580" w:rsidRDefault="00000000">
            <w:pPr>
              <w:spacing w:after="0" w:line="240" w:lineRule="auto"/>
              <w:jc w:val="both"/>
            </w:pPr>
            <w:r>
              <w:t>Evaluative: These studies aim to test the effectiveness of TEL and/or digital tools in a single group, usually with pre-/post-intervention assessments.</w:t>
            </w:r>
          </w:p>
          <w:p w14:paraId="724A5718" w14:textId="77777777" w:rsidR="009E6580" w:rsidRDefault="00000000">
            <w:pPr>
              <w:spacing w:after="0" w:line="240" w:lineRule="auto"/>
              <w:jc w:val="both"/>
            </w:pPr>
            <w:r>
              <w:t>Comparative: These studies aim to compare the effectiveness of TEL and/or digital tools between at least two different training approaches, usually carried out as experimental research designs with control groups.</w:t>
            </w:r>
          </w:p>
        </w:tc>
      </w:tr>
      <w:tr w:rsidR="009E6580" w14:paraId="268C39CC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AFCF7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color w:val="000000"/>
              </w:rPr>
              <w:t>CanMED</w:t>
            </w:r>
            <w:r>
              <w:t>S</w:t>
            </w:r>
            <w:r>
              <w:rPr>
                <w:color w:val="000000"/>
              </w:rPr>
              <w:t xml:space="preserve"> roles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7363" w14:textId="77777777" w:rsidR="009E6580" w:rsidRDefault="00000000">
            <w:pPr>
              <w:spacing w:after="0" w:line="240" w:lineRule="auto"/>
              <w:jc w:val="both"/>
            </w:pPr>
            <w:r>
              <w:t>Classification of the learning outcomes targeted in the educational program according to the CanMEDS framework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66EC" w14:textId="77777777" w:rsidR="009E6580" w:rsidRDefault="00000000">
            <w:pPr>
              <w:spacing w:after="0" w:line="240" w:lineRule="auto"/>
              <w:jc w:val="both"/>
            </w:pPr>
            <w:r>
              <w:t>Reported as Medical Expert, Communicator, Collaborator, Leader, Health Advocate, Scholar, Professional</w:t>
            </w:r>
          </w:p>
          <w:p w14:paraId="78A329EC" w14:textId="77777777" w:rsidR="009E6580" w:rsidRDefault="00000000">
            <w:pPr>
              <w:spacing w:after="0" w:line="240" w:lineRule="auto"/>
              <w:jc w:val="both"/>
            </w:pPr>
            <w:r>
              <w:t>Classification was based on research aim, variables, and targeted learning outcomes</w:t>
            </w:r>
          </w:p>
        </w:tc>
      </w:tr>
      <w:tr w:rsidR="009E6580" w14:paraId="03632221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12B6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t>Digital tool d</w:t>
            </w:r>
            <w:r>
              <w:rPr>
                <w:color w:val="000000"/>
              </w:rPr>
              <w:t>evelopment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B486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t>Development of a new digital tool/software</w:t>
            </w:r>
            <w:r>
              <w:rPr>
                <w:color w:val="000000"/>
              </w:rPr>
              <w:t xml:space="preserve"> for teaching/learning purposes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3B70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Reported as </w:t>
            </w:r>
            <w:r>
              <w:t>yes</w:t>
            </w:r>
            <w:r>
              <w:rPr>
                <w:color w:val="000000"/>
              </w:rPr>
              <w:t xml:space="preserve"> / </w:t>
            </w:r>
            <w:r>
              <w:t>no</w:t>
            </w:r>
          </w:p>
          <w:p w14:paraId="386B31D2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color w:val="000000"/>
              </w:rPr>
              <w:t>Usage of existing digital tools/</w:t>
            </w:r>
            <w:r>
              <w:t>software was reported as no</w:t>
            </w:r>
          </w:p>
        </w:tc>
      </w:tr>
      <w:tr w:rsidR="009E6580" w14:paraId="0FBEE68D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1017E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color w:val="000000"/>
              </w:rPr>
              <w:t xml:space="preserve">Digital </w:t>
            </w:r>
            <w:r>
              <w:t>t</w:t>
            </w:r>
            <w:r>
              <w:rPr>
                <w:color w:val="000000"/>
              </w:rPr>
              <w:t xml:space="preserve">ool </w:t>
            </w:r>
            <w:r>
              <w:t>t</w:t>
            </w:r>
            <w:r>
              <w:rPr>
                <w:color w:val="000000"/>
              </w:rPr>
              <w:t>ype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2E669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color w:val="000000"/>
              </w:rPr>
              <w:t>All digital tools used in the study for teaching/learning purposes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E275C" w14:textId="77777777" w:rsidR="009E6580" w:rsidRDefault="00000000">
            <w:pPr>
              <w:spacing w:after="0" w:line="240" w:lineRule="auto"/>
              <w:jc w:val="both"/>
            </w:pPr>
            <w:r>
              <w:t>E-learning authoring tool: e.g. Adobe Captivate</w:t>
            </w:r>
          </w:p>
          <w:p w14:paraId="5B88A666" w14:textId="77777777" w:rsidR="009E6580" w:rsidRDefault="00000000">
            <w:pPr>
              <w:spacing w:after="0" w:line="240" w:lineRule="auto"/>
              <w:jc w:val="both"/>
            </w:pPr>
            <w:r>
              <w:t>E-learning courses</w:t>
            </w:r>
          </w:p>
          <w:p w14:paraId="246476D1" w14:textId="77777777" w:rsidR="009E6580" w:rsidRDefault="00000000">
            <w:pPr>
              <w:spacing w:after="0" w:line="240" w:lineRule="auto"/>
              <w:jc w:val="both"/>
            </w:pPr>
            <w:r>
              <w:t>E-Performance Support System (EPSS): e.g. eContour, Varian Eclipse</w:t>
            </w:r>
          </w:p>
          <w:p w14:paraId="3D2EE8A6" w14:textId="77777777" w:rsidR="009E6580" w:rsidRDefault="00000000">
            <w:pPr>
              <w:spacing w:after="0" w:line="240" w:lineRule="auto"/>
              <w:jc w:val="both"/>
            </w:pPr>
            <w:r>
              <w:t xml:space="preserve">Learning Management System (LMS): e.g. Blackboard, Moodle </w:t>
            </w:r>
          </w:p>
          <w:p w14:paraId="4B9FEF09" w14:textId="77777777" w:rsidR="009E6580" w:rsidRDefault="00000000">
            <w:pPr>
              <w:spacing w:after="0" w:line="240" w:lineRule="auto"/>
              <w:jc w:val="both"/>
            </w:pPr>
            <w:r>
              <w:lastRenderedPageBreak/>
              <w:t>Mobile app: e.g. M-OncoEd, Qstream</w:t>
            </w:r>
          </w:p>
          <w:p w14:paraId="51A21817" w14:textId="77777777" w:rsidR="009E6580" w:rsidRDefault="00000000">
            <w:pPr>
              <w:spacing w:after="0" w:line="240" w:lineRule="auto"/>
              <w:jc w:val="both"/>
            </w:pPr>
            <w:r>
              <w:t>Simulation: e.g. VERT, Virtual Hospital</w:t>
            </w:r>
          </w:p>
          <w:p w14:paraId="528312CE" w14:textId="77777777" w:rsidR="009E6580" w:rsidRDefault="00000000">
            <w:pPr>
              <w:spacing w:after="0" w:line="240" w:lineRule="auto"/>
              <w:jc w:val="both"/>
            </w:pPr>
            <w:r>
              <w:t>Teleconference system: e.g. WebEx, Zoom</w:t>
            </w:r>
          </w:p>
          <w:p w14:paraId="09754A9F" w14:textId="77777777" w:rsidR="009E6580" w:rsidRDefault="00000000">
            <w:pPr>
              <w:spacing w:after="0" w:line="240" w:lineRule="auto"/>
              <w:jc w:val="both"/>
            </w:pPr>
            <w:r>
              <w:t>Virtual Reality (VR): e.g. 360-degree videos</w:t>
            </w:r>
          </w:p>
          <w:p w14:paraId="73BC6ACF" w14:textId="77777777" w:rsidR="009E6580" w:rsidRDefault="00000000">
            <w:pPr>
              <w:spacing w:after="0" w:line="240" w:lineRule="auto"/>
              <w:jc w:val="both"/>
            </w:pPr>
            <w:r>
              <w:t>Visual representation: e.g. presentations, digital images, videos</w:t>
            </w:r>
          </w:p>
          <w:p w14:paraId="1E5A781E" w14:textId="77777777" w:rsidR="009E6580" w:rsidRDefault="00000000">
            <w:pPr>
              <w:spacing w:after="0" w:line="240" w:lineRule="auto"/>
              <w:jc w:val="both"/>
              <w:rPr>
                <w:color w:val="FF0000"/>
              </w:rPr>
            </w:pPr>
            <w:r>
              <w:t>Website: e.g. wiki, forum, toolkit</w:t>
            </w:r>
          </w:p>
        </w:tc>
      </w:tr>
      <w:tr w:rsidR="009E6580" w14:paraId="76C079D0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F65EC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Delivery mode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D923" w14:textId="77777777" w:rsidR="009E6580" w:rsidRDefault="00000000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color w:val="000000"/>
              </w:rPr>
              <w:t>The mode of delivery of instruction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FBB7" w14:textId="77777777" w:rsidR="009E6580" w:rsidRDefault="00000000">
            <w:pPr>
              <w:spacing w:after="0" w:line="240" w:lineRule="auto"/>
              <w:rPr>
                <w:color w:val="000000"/>
              </w:rPr>
            </w:pPr>
            <w:r>
              <w:t>Reported as</w:t>
            </w:r>
            <w:r>
              <w:rPr>
                <w:color w:val="000000"/>
              </w:rPr>
              <w:t xml:space="preserve"> </w:t>
            </w:r>
            <w:r>
              <w:t xml:space="preserve">distance / </w:t>
            </w:r>
            <w:r>
              <w:rPr>
                <w:color w:val="000000"/>
              </w:rPr>
              <w:t>blended</w:t>
            </w:r>
            <w:r>
              <w:t xml:space="preserve"> /</w:t>
            </w:r>
            <w:r>
              <w:rPr>
                <w:color w:val="000000"/>
              </w:rPr>
              <w:t xml:space="preserve"> face</w:t>
            </w:r>
            <w:r>
              <w:t>-</w:t>
            </w:r>
            <w:r>
              <w:rPr>
                <w:color w:val="000000"/>
              </w:rPr>
              <w:t>to</w:t>
            </w:r>
            <w:r>
              <w:t>-</w:t>
            </w:r>
            <w:r>
              <w:rPr>
                <w:color w:val="000000"/>
              </w:rPr>
              <w:t>face</w:t>
            </w:r>
          </w:p>
        </w:tc>
      </w:tr>
      <w:tr w:rsidR="009E6580" w14:paraId="31FD18B6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14B3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color w:val="000000"/>
              </w:rPr>
              <w:t xml:space="preserve">Research </w:t>
            </w:r>
            <w:r>
              <w:t>design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05D9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color w:val="000000"/>
              </w:rPr>
              <w:t xml:space="preserve">The research </w:t>
            </w:r>
            <w:r>
              <w:t>methodology</w:t>
            </w:r>
            <w:r>
              <w:rPr>
                <w:color w:val="000000"/>
              </w:rPr>
              <w:t xml:space="preserve"> followed in the study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6221C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t>Reported</w:t>
            </w:r>
            <w:r>
              <w:rPr>
                <w:color w:val="000000"/>
              </w:rPr>
              <w:t xml:space="preserve"> as </w:t>
            </w:r>
            <w:r>
              <w:t>q</w:t>
            </w:r>
            <w:r>
              <w:rPr>
                <w:color w:val="000000"/>
              </w:rPr>
              <w:t>uantitative</w:t>
            </w:r>
            <w:r>
              <w:t xml:space="preserve"> / q</w:t>
            </w:r>
            <w:r>
              <w:rPr>
                <w:color w:val="000000"/>
              </w:rPr>
              <w:t>ualitative</w:t>
            </w:r>
            <w:r>
              <w:t xml:space="preserve"> / m</w:t>
            </w:r>
            <w:r>
              <w:rPr>
                <w:color w:val="000000"/>
              </w:rPr>
              <w:t>ixed</w:t>
            </w:r>
          </w:p>
          <w:p w14:paraId="70276290" w14:textId="77777777" w:rsidR="009E6580" w:rsidRDefault="00000000">
            <w:pPr>
              <w:spacing w:after="0" w:line="240" w:lineRule="auto"/>
              <w:jc w:val="both"/>
            </w:pPr>
            <w:r>
              <w:t>Decision based on data collection tools, unless it is specified in the study</w:t>
            </w:r>
          </w:p>
        </w:tc>
      </w:tr>
      <w:tr w:rsidR="009E6580" w14:paraId="37699429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D542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color w:val="000000"/>
              </w:rPr>
              <w:t>Level of education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72854" w14:textId="77777777" w:rsidR="009E6580" w:rsidRDefault="00000000">
            <w:pPr>
              <w:spacing w:after="0" w:line="240" w:lineRule="auto"/>
              <w:jc w:val="both"/>
            </w:pPr>
            <w:r>
              <w:t>The seniority of the target group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3192C" w14:textId="77777777" w:rsidR="009E6580" w:rsidRDefault="0000000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color w:val="000000"/>
              </w:rPr>
              <w:t>Reported as undergraduate / resident / professional</w:t>
            </w:r>
          </w:p>
        </w:tc>
      </w:tr>
      <w:tr w:rsidR="009E6580" w14:paraId="7A7005A3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5C74D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t>Sample (p</w:t>
            </w:r>
            <w:r>
              <w:rPr>
                <w:color w:val="000000"/>
              </w:rPr>
              <w:t>rofession)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BD015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The professional department of the target </w:t>
            </w:r>
            <w:r>
              <w:t xml:space="preserve">group. 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79D1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t>The p</w:t>
            </w:r>
            <w:r>
              <w:rPr>
                <w:color w:val="000000"/>
              </w:rPr>
              <w:t xml:space="preserve">rofession was directly reported, if the sample </w:t>
            </w:r>
            <w:r>
              <w:t>consisted of a single profession</w:t>
            </w:r>
            <w:r>
              <w:rPr>
                <w:color w:val="000000"/>
              </w:rPr>
              <w:t>. Otherwise, it was reported as “multiple”.</w:t>
            </w:r>
          </w:p>
        </w:tc>
      </w:tr>
      <w:tr w:rsidR="009E6580" w14:paraId="2E1D5F23" w14:textId="77777777">
        <w:trPr>
          <w:trHeight w:val="20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53FB1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ta </w:t>
            </w:r>
            <w:r>
              <w:t>c</w:t>
            </w:r>
            <w:r>
              <w:rPr>
                <w:color w:val="000000"/>
              </w:rPr>
              <w:t>ollection tools</w:t>
            </w: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3E59" w14:textId="77777777" w:rsidR="009E6580" w:rsidRDefault="00000000">
            <w:pPr>
              <w:spacing w:after="0" w:line="240" w:lineRule="auto"/>
              <w:jc w:val="both"/>
            </w:pPr>
            <w:r>
              <w:t>All data collection instruments used in the study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99607" w14:textId="77777777" w:rsidR="009E6580" w:rsidRDefault="00000000">
            <w:pPr>
              <w:spacing w:after="0" w:line="240" w:lineRule="auto"/>
              <w:jc w:val="both"/>
            </w:pPr>
            <w:r>
              <w:t>Classified as survey, knowledge test, performance test, interview, focus group, expert panel, observation, system data log, user testing</w:t>
            </w:r>
          </w:p>
        </w:tc>
      </w:tr>
      <w:tr w:rsidR="009E6580" w14:paraId="31F50924" w14:textId="77777777">
        <w:trPr>
          <w:trHeight w:val="1567"/>
        </w:trPr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9E54" w14:textId="77777777" w:rsidR="009E6580" w:rsidRDefault="00000000">
            <w:pPr>
              <w:spacing w:after="0" w:line="240" w:lineRule="auto"/>
              <w:jc w:val="both"/>
            </w:pPr>
            <w:r>
              <w:t>Kirkpatrick model of training evaluation</w:t>
            </w:r>
          </w:p>
          <w:p w14:paraId="65E1C379" w14:textId="77777777" w:rsidR="009E6580" w:rsidRDefault="009E6580">
            <w:pPr>
              <w:spacing w:after="0" w:line="240" w:lineRule="auto"/>
              <w:jc w:val="both"/>
            </w:pPr>
          </w:p>
        </w:tc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D353" w14:textId="77777777" w:rsidR="009E6580" w:rsidRDefault="00000000">
            <w:pPr>
              <w:spacing w:after="0"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Classification</w:t>
            </w:r>
            <w:r>
              <w:t xml:space="preserve"> of results of the training </w:t>
            </w:r>
            <w:r>
              <w:rPr>
                <w:color w:val="000000"/>
              </w:rPr>
              <w:t xml:space="preserve">based </w:t>
            </w:r>
            <w:r>
              <w:t>on the Kirkpatrick model of training evaluation.</w:t>
            </w:r>
          </w:p>
        </w:tc>
        <w:tc>
          <w:tcPr>
            <w:tcW w:w="7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CCE0" w14:textId="77777777" w:rsidR="009E6580" w:rsidRDefault="00000000">
            <w:pPr>
              <w:spacing w:after="0" w:line="240" w:lineRule="auto"/>
              <w:rPr>
                <w:color w:val="000000"/>
              </w:rPr>
            </w:pPr>
            <w:r>
              <w:t>L</w:t>
            </w:r>
            <w:r>
              <w:rPr>
                <w:color w:val="000000"/>
              </w:rPr>
              <w:t xml:space="preserve">evel 1- </w:t>
            </w:r>
            <w:r>
              <w:t>R</w:t>
            </w:r>
            <w:r>
              <w:rPr>
                <w:color w:val="000000"/>
              </w:rPr>
              <w:t>eaction</w:t>
            </w:r>
            <w:r>
              <w:t xml:space="preserve">: Participants’ level of </w:t>
            </w:r>
            <w:r>
              <w:rPr>
                <w:color w:val="000000"/>
              </w:rPr>
              <w:t>satisfaction</w:t>
            </w:r>
            <w:r>
              <w:t xml:space="preserve"> with the digital training/tool</w:t>
            </w:r>
            <w:r>
              <w:rPr>
                <w:color w:val="000000"/>
              </w:rPr>
              <w:t>.</w:t>
            </w:r>
          </w:p>
          <w:p w14:paraId="74EF9047" w14:textId="77777777" w:rsidR="009E6580" w:rsidRDefault="00000000">
            <w:pPr>
              <w:spacing w:after="0" w:line="240" w:lineRule="auto"/>
              <w:rPr>
                <w:color w:val="000000"/>
              </w:rPr>
            </w:pPr>
            <w:r>
              <w:t>L</w:t>
            </w:r>
            <w:r>
              <w:rPr>
                <w:color w:val="000000"/>
              </w:rPr>
              <w:t xml:space="preserve">evel 2- </w:t>
            </w:r>
            <w:r>
              <w:t>L</w:t>
            </w:r>
            <w:r>
              <w:rPr>
                <w:color w:val="000000"/>
              </w:rPr>
              <w:t>earning:</w:t>
            </w:r>
            <w:r>
              <w:t xml:space="preserve"> Improvement of k</w:t>
            </w:r>
            <w:r>
              <w:rPr>
                <w:color w:val="000000"/>
              </w:rPr>
              <w:t>nowledge</w:t>
            </w:r>
            <w:r>
              <w:t>,</w:t>
            </w:r>
            <w:r>
              <w:rPr>
                <w:color w:val="000000"/>
              </w:rPr>
              <w:t xml:space="preserve"> skills</w:t>
            </w:r>
            <w:r>
              <w:t>, confidence, or self-efficacy.</w:t>
            </w:r>
          </w:p>
          <w:p w14:paraId="257EEB01" w14:textId="77777777" w:rsidR="009E6580" w:rsidRDefault="00000000">
            <w:pPr>
              <w:spacing w:after="0" w:line="240" w:lineRule="auto"/>
            </w:pPr>
            <w:r>
              <w:t>L</w:t>
            </w:r>
            <w:r>
              <w:rPr>
                <w:color w:val="000000"/>
              </w:rPr>
              <w:t xml:space="preserve">evel 3- </w:t>
            </w:r>
            <w:r>
              <w:t>B</w:t>
            </w:r>
            <w:r>
              <w:rPr>
                <w:color w:val="000000"/>
              </w:rPr>
              <w:t>ehaviour</w:t>
            </w:r>
            <w:r>
              <w:t>: T</w:t>
            </w:r>
            <w:r>
              <w:rPr>
                <w:color w:val="000000"/>
              </w:rPr>
              <w:t>ransfer of acquired skills into professional practice.</w:t>
            </w:r>
          </w:p>
          <w:p w14:paraId="110A5EE8" w14:textId="77777777" w:rsidR="009E6580" w:rsidRDefault="00000000">
            <w:pPr>
              <w:spacing w:after="0" w:line="240" w:lineRule="auto"/>
            </w:pPr>
            <w:r>
              <w:t>L</w:t>
            </w:r>
            <w:r>
              <w:rPr>
                <w:color w:val="000000"/>
              </w:rPr>
              <w:t xml:space="preserve">evel 4- </w:t>
            </w:r>
            <w:r>
              <w:t>R</w:t>
            </w:r>
            <w:r>
              <w:rPr>
                <w:color w:val="000000"/>
              </w:rPr>
              <w:t>esults</w:t>
            </w:r>
            <w:r>
              <w:t>: Impact of training on an institutional level.</w:t>
            </w:r>
          </w:p>
          <w:p w14:paraId="55E7A014" w14:textId="77777777" w:rsidR="009E6580" w:rsidRDefault="00000000">
            <w:pPr>
              <w:spacing w:after="0" w:line="240" w:lineRule="auto"/>
            </w:pPr>
            <w:r>
              <w:t>N/A: There were no solid findings presented / results were not applicable for the Kirkpatrick model of training evaluation</w:t>
            </w:r>
            <w:r>
              <w:rPr>
                <w:color w:val="000000"/>
              </w:rPr>
              <w:t>.</w:t>
            </w:r>
          </w:p>
        </w:tc>
      </w:tr>
    </w:tbl>
    <w:p w14:paraId="206C76CF" w14:textId="77777777" w:rsidR="009E6580" w:rsidRDefault="009E6580"/>
    <w:sectPr w:rsidR="009E6580"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580"/>
    <w:rsid w:val="009E6580"/>
    <w:rsid w:val="00AC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F3C86"/>
  <w15:docId w15:val="{F0DC5A9F-3CE6-4074-867C-913BE9C3D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al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alk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alk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al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al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14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ltyaz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kbzlHTIpCwYIqcX88AEsdtK3+Mw==">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be Kulaksız</dc:creator>
  <cp:lastModifiedBy>Taibe Kulaksız</cp:lastModifiedBy>
  <cp:revision>2</cp:revision>
  <dcterms:created xsi:type="dcterms:W3CDTF">2023-01-04T08:19:00Z</dcterms:created>
  <dcterms:modified xsi:type="dcterms:W3CDTF">2023-03-06T13:23:00Z</dcterms:modified>
</cp:coreProperties>
</file>